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29FEA" w14:textId="346502B6" w:rsidR="00AD3481" w:rsidRPr="00892E9E" w:rsidRDefault="00CE3D99">
      <w:pPr>
        <w:rPr>
          <w:b/>
          <w:bCs/>
          <w:sz w:val="28"/>
          <w:szCs w:val="28"/>
          <w:u w:val="single"/>
          <w:lang w:val="en-US"/>
        </w:rPr>
      </w:pPr>
      <w:r w:rsidRPr="00892E9E">
        <w:rPr>
          <w:b/>
          <w:bCs/>
          <w:sz w:val="28"/>
          <w:szCs w:val="28"/>
          <w:u w:val="single"/>
          <w:lang w:val="en-US"/>
        </w:rPr>
        <w:t xml:space="preserve">Appendix </w:t>
      </w:r>
      <w:r w:rsidR="00A053E5">
        <w:rPr>
          <w:b/>
          <w:bCs/>
          <w:sz w:val="28"/>
          <w:szCs w:val="28"/>
          <w:u w:val="single"/>
          <w:lang w:val="en-US"/>
        </w:rPr>
        <w:t>4</w:t>
      </w:r>
      <w:r w:rsidRPr="00892E9E">
        <w:rPr>
          <w:b/>
          <w:bCs/>
          <w:sz w:val="28"/>
          <w:szCs w:val="28"/>
          <w:u w:val="single"/>
          <w:lang w:val="en-US"/>
        </w:rPr>
        <w:t xml:space="preserve">: </w:t>
      </w:r>
      <w:r w:rsidR="00892E9E" w:rsidRPr="00892E9E">
        <w:rPr>
          <w:b/>
          <w:bCs/>
          <w:sz w:val="28"/>
          <w:szCs w:val="28"/>
          <w:u w:val="single"/>
          <w:lang w:val="en-US"/>
        </w:rPr>
        <w:t>Patient Vignettes</w:t>
      </w:r>
    </w:p>
    <w:p w14:paraId="47731C1A" w14:textId="19A9C917" w:rsidR="00892E9E" w:rsidRPr="00892E9E" w:rsidRDefault="00892E9E">
      <w:pPr>
        <w:rPr>
          <w:color w:val="EE0000"/>
          <w:sz w:val="24"/>
          <w:szCs w:val="24"/>
          <w:lang w:val="en-US"/>
        </w:rPr>
      </w:pPr>
      <w:r w:rsidRPr="00892E9E">
        <w:rPr>
          <w:color w:val="EE0000"/>
          <w:sz w:val="24"/>
          <w:szCs w:val="24"/>
          <w:lang w:val="en-US"/>
        </w:rPr>
        <w:t>Please note: These are not real patients. The case vignettes were developed by experts, and the photos were generated by AI based on them.</w:t>
      </w:r>
    </w:p>
    <w:p w14:paraId="0C9E4E6B" w14:textId="08433F80" w:rsidR="00AD3481" w:rsidRDefault="00892E9E" w:rsidP="00AD3481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5606384" wp14:editId="55101E90">
            <wp:simplePos x="0" y="0"/>
            <wp:positionH relativeFrom="column">
              <wp:posOffset>17389</wp:posOffset>
            </wp:positionH>
            <wp:positionV relativeFrom="paragraph">
              <wp:posOffset>400008</wp:posOffset>
            </wp:positionV>
            <wp:extent cx="1282996" cy="1282996"/>
            <wp:effectExtent l="0" t="0" r="0" b="0"/>
            <wp:wrapNone/>
            <wp:docPr id="3" name="Bild 3" descr="Generiertes Bi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eneriertes Bil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996" cy="1282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3481" w:rsidRPr="00AD3481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Patient Profile: Ms. Annalena Taube</w:t>
      </w:r>
    </w:p>
    <w:p w14:paraId="3CCFE19B" w14:textId="72858B70" w:rsidR="00892E9E" w:rsidRDefault="00892E9E" w:rsidP="00AD3481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6B043EC2" w14:textId="77777777" w:rsidR="00892E9E" w:rsidRDefault="00892E9E" w:rsidP="00AD3481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1E05ED46" w14:textId="77777777" w:rsidR="00892E9E" w:rsidRDefault="00892E9E" w:rsidP="00AD3481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2BC61F26" w14:textId="77777777" w:rsidR="00892E9E" w:rsidRPr="00AD3481" w:rsidRDefault="00892E9E" w:rsidP="00AD3481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</w:p>
    <w:p w14:paraId="4C86E69E" w14:textId="51F8A49A" w:rsidR="00AD3481" w:rsidRPr="00AD3481" w:rsidRDefault="00AD3481" w:rsidP="00AD348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AD3481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Age</w:t>
      </w:r>
      <w:r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:</w:t>
      </w:r>
      <w:r w:rsidRPr="00AD3481"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  <w:t xml:space="preserve"> 28 </w:t>
      </w:r>
      <w:proofErr w:type="spellStart"/>
      <w:r w:rsidRPr="00AD3481"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  <w:t>years</w:t>
      </w:r>
      <w:proofErr w:type="spellEnd"/>
      <w:r w:rsidRPr="00AD3481"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  <w:t xml:space="preserve"> </w:t>
      </w:r>
      <w:proofErr w:type="spellStart"/>
      <w:r w:rsidRPr="00AD3481"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  <w:t>old</w:t>
      </w:r>
      <w:proofErr w:type="spellEnd"/>
    </w:p>
    <w:p w14:paraId="303321B6" w14:textId="19DE88D1" w:rsidR="00AD3481" w:rsidRPr="00AD3481" w:rsidRDefault="00AD3481" w:rsidP="00AD348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AD3481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Gender:</w:t>
      </w:r>
      <w:r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  <w:t xml:space="preserve"> </w:t>
      </w:r>
      <w:proofErr w:type="spellStart"/>
      <w:r w:rsidRPr="00AD3481"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  <w:t>female</w:t>
      </w:r>
      <w:proofErr w:type="spellEnd"/>
    </w:p>
    <w:p w14:paraId="34A102FF" w14:textId="77777777" w:rsidR="00AD3481" w:rsidRPr="00892E9E" w:rsidRDefault="00AD3481" w:rsidP="00AD348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Occupation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Art history student, currently on a semester break</w:t>
      </w:r>
    </w:p>
    <w:p w14:paraId="52DA8A01" w14:textId="6EA04CDF" w:rsidR="00AD3481" w:rsidRPr="00892E9E" w:rsidRDefault="00AD3481" w:rsidP="00AD3481">
      <w:pPr>
        <w:pStyle w:val="Listenabsatz"/>
        <w:numPr>
          <w:ilvl w:val="0"/>
          <w:numId w:val="1"/>
        </w:numPr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Appearance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Petite, slightly disheveled, wearing dark clothing, reserved, avoids eye contact</w:t>
      </w:r>
    </w:p>
    <w:p w14:paraId="3C31D71F" w14:textId="56064EDC" w:rsidR="00AD3481" w:rsidRPr="00892E9E" w:rsidRDefault="00AD3481" w:rsidP="00AD3481">
      <w:pPr>
        <w:pStyle w:val="Listenabsatz"/>
        <w:numPr>
          <w:ilvl w:val="0"/>
          <w:numId w:val="1"/>
        </w:numPr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Impression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Pensive, sensitive, appears exhausted and cautious</w:t>
      </w:r>
    </w:p>
    <w:p w14:paraId="5F16A620" w14:textId="75022285" w:rsidR="00AD3481" w:rsidRPr="00892E9E" w:rsidRDefault="00AD3481" w:rsidP="00AD3481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Clinical </w:t>
      </w:r>
      <w:proofErr w:type="spellStart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Presentation</w:t>
      </w:r>
      <w:proofErr w:type="spellEnd"/>
    </w:p>
    <w:p w14:paraId="02F00454" w14:textId="6223E515" w:rsidR="00AD3481" w:rsidRPr="00892E9E" w:rsidRDefault="00AD3481" w:rsidP="00AD348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Diagnosis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Recurrent depressive disorder, moderate severity; current episode has lasted 6 weeks</w:t>
      </w:r>
    </w:p>
    <w:p w14:paraId="4CE2B0CE" w14:textId="00ED9962" w:rsidR="00AD3481" w:rsidRPr="00892E9E" w:rsidRDefault="00AD3481" w:rsidP="00AD348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Medical History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Two previous episodes; currently not receiving treatment</w:t>
      </w:r>
    </w:p>
    <w:p w14:paraId="2FA5A1B6" w14:textId="77777777" w:rsidR="00AD3481" w:rsidRPr="00892E9E" w:rsidRDefault="00AD3481" w:rsidP="00AD348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Options:</w:t>
      </w:r>
    </w:p>
    <w:p w14:paraId="0039898E" w14:textId="2D5BE6B4" w:rsidR="00AD3481" w:rsidRPr="00892E9E" w:rsidRDefault="00AD3481" w:rsidP="00AD348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 xml:space="preserve">Psychotherapy </w:t>
      </w:r>
    </w:p>
    <w:p w14:paraId="3A5EB62C" w14:textId="4C8BF70B" w:rsidR="00AD3481" w:rsidRPr="00892E9E" w:rsidRDefault="00AD3481" w:rsidP="00AD348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 xml:space="preserve">Pharmacotherapy with SSRIs </w:t>
      </w:r>
    </w:p>
    <w:p w14:paraId="5E7F888E" w14:textId="77777777" w:rsidR="00AD3481" w:rsidRPr="00892E9E" w:rsidRDefault="00AD3481" w:rsidP="00AD348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proofErr w:type="spellStart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Combination</w:t>
      </w:r>
      <w:proofErr w:type="spellEnd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 </w:t>
      </w:r>
      <w:proofErr w:type="spellStart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therapy</w:t>
      </w:r>
      <w:proofErr w:type="spellEnd"/>
    </w:p>
    <w:p w14:paraId="5DA69E41" w14:textId="26287A05" w:rsidR="00AD3481" w:rsidRPr="00892E9E" w:rsidRDefault="00AD3481" w:rsidP="00AD348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Supportive measures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Exercise, sleep hygiene, social counseling if necessary</w:t>
      </w:r>
    </w:p>
    <w:p w14:paraId="5C120851" w14:textId="259ABC95" w:rsidR="00AD3481" w:rsidRPr="00892E9E" w:rsidRDefault="00AD3481" w:rsidP="00AD3481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Attitude and </w:t>
      </w:r>
      <w:proofErr w:type="spellStart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opinion</w:t>
      </w:r>
      <w:proofErr w:type="spellEnd"/>
    </w:p>
    <w:p w14:paraId="3AD5EA10" w14:textId="434E1730" w:rsidR="00AD3481" w:rsidRPr="00892E9E" w:rsidRDefault="00AD3481" w:rsidP="00AD348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Personality traits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Reflective but emotionally ambivalent; high expectations of herself, fear of “chemicals in the brain”</w:t>
      </w:r>
    </w:p>
    <w:p w14:paraId="3B812B19" w14:textId="5BACC42A" w:rsidR="00AD3481" w:rsidRPr="00892E9E" w:rsidRDefault="00AD3481" w:rsidP="00AD348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Opinion on </w:t>
      </w:r>
      <w:proofErr w:type="spellStart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therapy</w:t>
      </w:r>
      <w:proofErr w:type="spellEnd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:</w:t>
      </w:r>
    </w:p>
    <w:p w14:paraId="655F3C44" w14:textId="0DB88D6C" w:rsidR="00AD3481" w:rsidRPr="00892E9E" w:rsidRDefault="00AD3481" w:rsidP="00AD348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>Open to psychotherapy, but afraid of having to wait for a spot</w:t>
      </w:r>
    </w:p>
    <w:p w14:paraId="1197E2E9" w14:textId="50465A98" w:rsidR="00AD3481" w:rsidRPr="00892E9E" w:rsidRDefault="00AD3481" w:rsidP="00AD348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>Rejects medication (“I don’t want to become addicted” “I want to manage this on my own”)</w:t>
      </w:r>
    </w:p>
    <w:p w14:paraId="0AE8AED5" w14:textId="00F995FC" w:rsidR="00AD3481" w:rsidRPr="00892E9E" w:rsidRDefault="00AD3481" w:rsidP="00AD348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>Fears she won’t be able to finish her studies</w:t>
      </w:r>
    </w:p>
    <w:p w14:paraId="1B87DEF9" w14:textId="4BC9F986" w:rsidR="00AD3481" w:rsidRDefault="00AD3481" w:rsidP="00AD348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>Shows feelings of shame (“Others manage just fine without it”)</w:t>
      </w:r>
    </w:p>
    <w:p w14:paraId="5E714AB4" w14:textId="77777777" w:rsidR="00892E9E" w:rsidRDefault="00892E9E" w:rsidP="00892E9E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</w:p>
    <w:p w14:paraId="627FE996" w14:textId="77777777" w:rsidR="00892E9E" w:rsidRDefault="00892E9E" w:rsidP="00892E9E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</w:p>
    <w:p w14:paraId="3CC3CEC9" w14:textId="77777777" w:rsidR="00892E9E" w:rsidRPr="00892E9E" w:rsidRDefault="00892E9E" w:rsidP="00892E9E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</w:p>
    <w:p w14:paraId="5E1AE894" w14:textId="48753FB2" w:rsidR="00892E9E" w:rsidRDefault="00892E9E" w:rsidP="00892E9E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F9C6AC8" wp14:editId="60310EC2">
            <wp:simplePos x="0" y="0"/>
            <wp:positionH relativeFrom="column">
              <wp:posOffset>23502</wp:posOffset>
            </wp:positionH>
            <wp:positionV relativeFrom="paragraph">
              <wp:posOffset>328372</wp:posOffset>
            </wp:positionV>
            <wp:extent cx="1282700" cy="1282700"/>
            <wp:effectExtent l="0" t="0" r="0" b="0"/>
            <wp:wrapNone/>
            <wp:docPr id="2" name="Bild 2" descr="Generiertes Bi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eneriertes Bil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0" cy="128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Patient Profile: Mr. Martin Sonnenbichle</w:t>
      </w:r>
      <w:r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r</w:t>
      </w:r>
    </w:p>
    <w:p w14:paraId="11306EF9" w14:textId="02030220" w:rsidR="00892E9E" w:rsidRDefault="00892E9E" w:rsidP="00892E9E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3A498029" w14:textId="77777777" w:rsidR="00892E9E" w:rsidRDefault="00892E9E" w:rsidP="00892E9E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4B09D7AF" w14:textId="77777777" w:rsidR="00892E9E" w:rsidRDefault="00892E9E" w:rsidP="00892E9E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5B565889" w14:textId="77777777" w:rsidR="00892E9E" w:rsidRPr="00892E9E" w:rsidRDefault="00892E9E" w:rsidP="00892E9E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</w:p>
    <w:p w14:paraId="4E2C4C06" w14:textId="33D95BAE" w:rsidR="00892E9E" w:rsidRPr="00892E9E" w:rsidRDefault="00892E9E" w:rsidP="00892E9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Age</w:t>
      </w:r>
      <w:r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62 years old</w:t>
      </w:r>
    </w:p>
    <w:p w14:paraId="49595C31" w14:textId="1EB87439" w:rsidR="00892E9E" w:rsidRPr="00892E9E" w:rsidRDefault="00892E9E" w:rsidP="00892E9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Gender:</w:t>
      </w:r>
      <w:r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>male</w:t>
      </w:r>
    </w:p>
    <w:p w14:paraId="0432A942" w14:textId="254F83AD" w:rsidR="00892E9E" w:rsidRPr="00892E9E" w:rsidRDefault="00892E9E" w:rsidP="00892E9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Occupation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Self-employed craftsman, partially retired</w:t>
      </w:r>
    </w:p>
    <w:p w14:paraId="2693FA35" w14:textId="688F3073" w:rsidR="00892E9E" w:rsidRPr="00892E9E" w:rsidRDefault="00892E9E" w:rsidP="00892E9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Appearance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Sturdy man, slightly overweight, wears glasses, gray hair, dressed in work clothes </w:t>
      </w:r>
    </w:p>
    <w:p w14:paraId="15F283B2" w14:textId="3C8AC9E4" w:rsidR="00892E9E" w:rsidRPr="00892E9E" w:rsidRDefault="00892E9E" w:rsidP="00892E9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Impression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Down-to-earth, skeptical of “too much medicine,” proud of his independence</w:t>
      </w:r>
    </w:p>
    <w:p w14:paraId="13B2FF3C" w14:textId="77777777" w:rsidR="00892E9E" w:rsidRPr="00892E9E" w:rsidRDefault="00892E9E" w:rsidP="00892E9E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Clinical </w:t>
      </w:r>
      <w:proofErr w:type="spellStart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Presentation</w:t>
      </w:r>
      <w:proofErr w:type="spellEnd"/>
    </w:p>
    <w:p w14:paraId="54F663C8" w14:textId="7F27C118" w:rsidR="00892E9E" w:rsidRPr="00892E9E" w:rsidRDefault="00892E9E" w:rsidP="00892E9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Diagnosis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Locally confined prostate cancer</w:t>
      </w:r>
    </w:p>
    <w:p w14:paraId="0B5ED856" w14:textId="77777777" w:rsidR="00892E9E" w:rsidRPr="00892E9E" w:rsidRDefault="00892E9E" w:rsidP="00892E9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Prognosis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Good long-term prognosis, low risk</w:t>
      </w:r>
    </w:p>
    <w:p w14:paraId="509E0534" w14:textId="77777777" w:rsidR="00892E9E" w:rsidRPr="00892E9E" w:rsidRDefault="00892E9E" w:rsidP="00892E9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Options:</w:t>
      </w:r>
    </w:p>
    <w:p w14:paraId="593A6AF0" w14:textId="125334E6" w:rsidR="00892E9E" w:rsidRPr="00892E9E" w:rsidRDefault="00892E9E" w:rsidP="00892E9E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Active Surveillance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</w:t>
      </w:r>
    </w:p>
    <w:p w14:paraId="31256B3B" w14:textId="77777777" w:rsidR="00892E9E" w:rsidRPr="00892E9E" w:rsidRDefault="00892E9E" w:rsidP="00892E9E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proofErr w:type="spellStart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Radical</w:t>
      </w:r>
      <w:proofErr w:type="spellEnd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 </w:t>
      </w:r>
      <w:proofErr w:type="spellStart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prostatectomy</w:t>
      </w:r>
      <w:proofErr w:type="spellEnd"/>
    </w:p>
    <w:p w14:paraId="038F7B72" w14:textId="50026FE3" w:rsidR="00892E9E" w:rsidRPr="00892E9E" w:rsidRDefault="00892E9E" w:rsidP="00892E9E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Radiation </w:t>
      </w:r>
      <w:proofErr w:type="spellStart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therapy</w:t>
      </w:r>
      <w:proofErr w:type="spellEnd"/>
    </w:p>
    <w:p w14:paraId="61F1AC59" w14:textId="486C03CB" w:rsidR="00892E9E" w:rsidRPr="00892E9E" w:rsidRDefault="00892E9E" w:rsidP="00892E9E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Chemo </w:t>
      </w:r>
      <w:proofErr w:type="spellStart"/>
      <w:r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therapy</w:t>
      </w:r>
      <w:proofErr w:type="spellEnd"/>
    </w:p>
    <w:p w14:paraId="60D3843B" w14:textId="1E2D9FF3" w:rsidR="00892E9E" w:rsidRPr="00892E9E" w:rsidRDefault="00892E9E" w:rsidP="00892E9E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Attitude and </w:t>
      </w:r>
      <w:proofErr w:type="spellStart"/>
      <w:r w:rsidR="00A053E5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o</w:t>
      </w: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pinion</w:t>
      </w:r>
      <w:proofErr w:type="spellEnd"/>
    </w:p>
    <w:p w14:paraId="2D84A49A" w14:textId="77777777" w:rsidR="00892E9E" w:rsidRPr="00892E9E" w:rsidRDefault="00892E9E" w:rsidP="00892E9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val="en-US" w:eastAsia="de-DE"/>
          <w14:ligatures w14:val="none"/>
        </w:rPr>
        <w:t>Character traits: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 Independent, proud, tradition-conscious, skeptical of new procedures, lacks information</w:t>
      </w:r>
    </w:p>
    <w:p w14:paraId="54AB6144" w14:textId="77777777" w:rsidR="00892E9E" w:rsidRPr="00892E9E" w:rsidRDefault="00892E9E" w:rsidP="00892E9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Opinion on </w:t>
      </w:r>
      <w:proofErr w:type="spellStart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treatment</w:t>
      </w:r>
      <w:proofErr w:type="spellEnd"/>
      <w:r w:rsidRPr="00892E9E"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:</w:t>
      </w:r>
    </w:p>
    <w:p w14:paraId="4DBF45D1" w14:textId="77777777" w:rsidR="00892E9E" w:rsidRPr="00892E9E" w:rsidRDefault="00892E9E" w:rsidP="00892E9E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>Just wants “that thing” out (“What’s inside has to come out!”)</w:t>
      </w:r>
    </w:p>
    <w:p w14:paraId="3DE65425" w14:textId="77777777" w:rsidR="00892E9E" w:rsidRPr="00892E9E" w:rsidRDefault="00892E9E" w:rsidP="00892E9E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>Fears “waiting and then it being too late”</w:t>
      </w:r>
    </w:p>
    <w:p w14:paraId="4836D486" w14:textId="555F4B5F" w:rsidR="00892E9E" w:rsidRPr="00892E9E" w:rsidRDefault="00892E9E" w:rsidP="00892E9E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</w:pP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>Distrusts active surveillance (“That’s not a plan</w:t>
      </w:r>
      <w:r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 xml:space="preserve">, </w:t>
      </w:r>
      <w:r w:rsidRPr="00892E9E">
        <w:rPr>
          <w:rFonts w:eastAsia="Times New Roman" w:cstheme="minorHAnsi"/>
          <w:kern w:val="0"/>
          <w:sz w:val="24"/>
          <w:szCs w:val="24"/>
          <w:lang w:val="en-US" w:eastAsia="de-DE"/>
          <w14:ligatures w14:val="none"/>
        </w:rPr>
        <w:t>just doing nothing?”)</w:t>
      </w:r>
    </w:p>
    <w:p w14:paraId="793D0BFF" w14:textId="77777777" w:rsidR="00892E9E" w:rsidRPr="00AD3481" w:rsidRDefault="00892E9E">
      <w:pPr>
        <w:rPr>
          <w:b/>
          <w:bCs/>
          <w:sz w:val="28"/>
          <w:szCs w:val="28"/>
          <w:u w:val="single"/>
          <w:lang w:val="en-US"/>
        </w:rPr>
      </w:pPr>
    </w:p>
    <w:sectPr w:rsidR="00892E9E" w:rsidRPr="00AD34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741CD"/>
    <w:multiLevelType w:val="multilevel"/>
    <w:tmpl w:val="372E5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3A2502"/>
    <w:multiLevelType w:val="multilevel"/>
    <w:tmpl w:val="E3A00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4471F1"/>
    <w:multiLevelType w:val="multilevel"/>
    <w:tmpl w:val="F6305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9E081B"/>
    <w:multiLevelType w:val="multilevel"/>
    <w:tmpl w:val="46047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2D74BB"/>
    <w:multiLevelType w:val="multilevel"/>
    <w:tmpl w:val="19C88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072D71"/>
    <w:multiLevelType w:val="multilevel"/>
    <w:tmpl w:val="04045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CF865E7"/>
    <w:multiLevelType w:val="multilevel"/>
    <w:tmpl w:val="4BC06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7056869">
    <w:abstractNumId w:val="0"/>
  </w:num>
  <w:num w:numId="2" w16cid:durableId="851645869">
    <w:abstractNumId w:val="5"/>
  </w:num>
  <w:num w:numId="3" w16cid:durableId="1465346235">
    <w:abstractNumId w:val="4"/>
  </w:num>
  <w:num w:numId="4" w16cid:durableId="459153578">
    <w:abstractNumId w:val="1"/>
  </w:num>
  <w:num w:numId="5" w16cid:durableId="1758137113">
    <w:abstractNumId w:val="2"/>
  </w:num>
  <w:num w:numId="6" w16cid:durableId="446657765">
    <w:abstractNumId w:val="6"/>
  </w:num>
  <w:num w:numId="7" w16cid:durableId="5995270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D99"/>
    <w:rsid w:val="000A6DF7"/>
    <w:rsid w:val="00252343"/>
    <w:rsid w:val="00584521"/>
    <w:rsid w:val="006625AF"/>
    <w:rsid w:val="0087341E"/>
    <w:rsid w:val="00892E9E"/>
    <w:rsid w:val="009708FB"/>
    <w:rsid w:val="00A053E5"/>
    <w:rsid w:val="00A659F5"/>
    <w:rsid w:val="00AD3481"/>
    <w:rsid w:val="00B239D3"/>
    <w:rsid w:val="00B37D90"/>
    <w:rsid w:val="00CE3D99"/>
    <w:rsid w:val="00D0337D"/>
    <w:rsid w:val="00ED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C6FE5"/>
  <w15:chartTrackingRefBased/>
  <w15:docId w15:val="{916E9EB4-D86D-4DC6-B4C1-CAD1AFE00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3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3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3D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3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3D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3D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3D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3D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3D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">
    <w:name w:val="APA"/>
    <w:basedOn w:val="Standard"/>
    <w:link w:val="APAZchn"/>
    <w:qFormat/>
    <w:rsid w:val="00584521"/>
    <w:pPr>
      <w:spacing w:line="36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APAZchn">
    <w:name w:val="APA Zchn"/>
    <w:basedOn w:val="Absatz-Standardschriftart"/>
    <w:link w:val="APA"/>
    <w:rsid w:val="00584521"/>
    <w:rPr>
      <w:rFonts w:ascii="Times New Roman" w:hAnsi="Times New Roman" w:cs="Times New Roman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E3D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3D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3D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3D9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3D9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3D9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3D9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3D9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3D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E3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E3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3D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3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E3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E3D9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E3D9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E3D9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3D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3D9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3D9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Hersch</dc:creator>
  <cp:keywords/>
  <dc:description/>
  <cp:lastModifiedBy>Lea Hersch</cp:lastModifiedBy>
  <cp:revision>2</cp:revision>
  <dcterms:created xsi:type="dcterms:W3CDTF">2026-07-16T06:49:00Z</dcterms:created>
  <dcterms:modified xsi:type="dcterms:W3CDTF">2026-07-16T06:49:00Z</dcterms:modified>
</cp:coreProperties>
</file>